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start"/>
        <w:rPr/>
      </w:pPr>
      <w:r>
        <w:rPr/>
      </w:r>
    </w:p>
    <w:p>
      <w:pPr>
        <w:pStyle w:val="PreformattedText"/>
        <w:bidi w:val="0"/>
        <w:spacing w:before="0" w:after="0"/>
        <w:jc w:val="start"/>
        <w:rPr/>
      </w:pPr>
      <w:r>
        <w:rPr/>
        <w:t>Classification by AUC and statistical significance</w:t>
      </w:r>
    </w:p>
    <w:p>
      <w:pPr>
        <w:pStyle w:val="PreformattedText"/>
        <w:bidi w:val="0"/>
        <w:spacing w:before="0" w:after="0"/>
        <w:jc w:val="start"/>
        <w:rPr/>
      </w:pPr>
      <w:r>
        <w:rPr/>
        <w:t>Task: how their past week was (Female)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   </w:t>
      </w:r>
      <w:r>
        <w:rPr/>
        <w:t>Model  p_value      AUC  Cohen_d    Diff_%      Status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DA 0.000004 0.946032 1.989493 19.450262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kNN 0.000004 0.942857 1.373486 12.790889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LDA 0.000007 0.930159 1.795997 25.035201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LR 0.000010 0.923810 1.803347 24.871484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RF 0.000010 0.923810 2.079602 19.062011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NN 0.000144 0.860317 1.366099 18.114308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DT 0.000184 0.853968 1.585286 13.264572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</w:r>
    </w:p>
    <w:p>
      <w:pPr>
        <w:pStyle w:val="PreformattedText"/>
        <w:bidi w:val="0"/>
        <w:spacing w:before="0" w:after="0"/>
        <w:jc w:val="start"/>
        <w:rPr/>
      </w:pPr>
      <w:r>
        <w:rPr/>
        <w:t>Task: how their past week was (Male)</w:t>
      </w:r>
    </w:p>
    <w:p>
      <w:pPr>
        <w:pStyle w:val="PreformattedText"/>
        <w:bidi w:val="0"/>
        <w:spacing w:before="0" w:after="0"/>
        <w:jc w:val="start"/>
        <w:rPr/>
      </w:pPr>
      <w:r>
        <w:rPr/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   </w:t>
      </w:r>
      <w:r>
        <w:rPr/>
        <w:t>Model  p_value      AUC  Cohen_d    Diff_%          Status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LR 0.004735 0.756250 0.937111 14.235832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RF 0.005192 0.753125 0.988169 10.014622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DA 0.006225 0.746875 0.904829  9.279111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LDA 0.006225 0.746875 0.917039 14.291697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DT 0.041366 0.671875 0.591295  4.824472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NN 0.053950 0.659375 0.635787 10.112714        *Marginal*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kNN 0.150414 0.603125 0.353260  3.348800 *Not Significant*</w:t>
      </w:r>
    </w:p>
    <w:p>
      <w:pPr>
        <w:pStyle w:val="PreformattedText"/>
        <w:bidi w:val="0"/>
        <w:spacing w:before="0" w:after="0"/>
        <w:jc w:val="start"/>
        <w:rPr/>
      </w:pPr>
      <w:r>
        <w:rPr/>
      </w:r>
    </w:p>
    <w:p>
      <w:pPr>
        <w:pStyle w:val="PreformattedText"/>
        <w:bidi w:val="0"/>
        <w:spacing w:before="0" w:after="0"/>
        <w:jc w:val="start"/>
        <w:rPr/>
      </w:pPr>
      <w:r>
        <w:rPr/>
        <w:t>Task: counting from 1 to 10 (Female)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   </w:t>
      </w:r>
      <w:r>
        <w:rPr/>
        <w:t>Model  p_value      AUC  Cohen_d    Diff_%      Status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kNN 0.000068 0.872024 1.243084 10.531994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RF 0.000098 0.863095 1.394690 16.268256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LR 0.000353 0.830357 1.329884 19.508774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LDA 0.000353 0.830357 1.317559 19.690536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DT 0.001546 0.788690 1.129220 12.154526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DA 0.001707 0.785714 1.226379 12.814632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NN 0.013120 0.717262 0.685025  9.530185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</w:r>
    </w:p>
    <w:p>
      <w:pPr>
        <w:pStyle w:val="PreformattedText"/>
        <w:bidi w:val="0"/>
        <w:spacing w:before="0" w:after="0"/>
        <w:jc w:val="start"/>
        <w:rPr/>
      </w:pPr>
      <w:r>
        <w:rPr/>
        <w:t>Task: counting from 1 to 10 (Male)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   </w:t>
      </w:r>
      <w:r>
        <w:rPr/>
        <w:t>Model  p_value      AUC  Cohen_d    Diff_%          Status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RF 0.001769 0.793333 0.947785  9.464202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DA 0.002426 0.783333 0.978299 10.959246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LDA 0.002690 0.780000 0.945583 14.700276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LR 0.003645 0.770000 0.944061 14.493084    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ANN 0.056673 0.660000 0.612935  8.088466        Marginal</w:t>
      </w:r>
    </w:p>
    <w:p>
      <w:pPr>
        <w:pStyle w:val="PreformattedText"/>
        <w:bidi w:val="0"/>
        <w:spacing w:before="0" w:after="0"/>
        <w:jc w:val="start"/>
        <w:rPr/>
      </w:pPr>
      <w:r>
        <w:rPr/>
        <w:t>Media kNN 0.078290 0.643333 0.580916  6.430308        Marginal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 </w:t>
      </w:r>
      <w:r>
        <w:rPr/>
        <w:t>Media DT 0.162705 0.600000 0.292592  2.886249 Not Significant</w:t>
      </w:r>
    </w:p>
    <w:p>
      <w:pPr>
        <w:pStyle w:val="PreformattedText"/>
        <w:bidi w:val="0"/>
        <w:spacing w:before="0" w:after="0"/>
        <w:jc w:val="start"/>
        <w:rPr/>
      </w:pPr>
      <w:r>
        <w:rPr/>
        <w:t>============================================================</w:t>
      </w:r>
    </w:p>
    <w:p>
      <w:pPr>
        <w:pStyle w:val="PreformattedText"/>
        <w:bidi w:val="0"/>
        <w:spacing w:before="0" w:after="0"/>
        <w:jc w:val="start"/>
        <w:rPr/>
      </w:pPr>
      <w:r>
        <w:rPr/>
        <w:t>LEGEND: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✅ </w:t>
      </w:r>
      <w:r>
        <w:rPr/>
        <w:t>SIGNIFICANT: p &lt; 0.05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⚠️  </w:t>
      </w:r>
      <w:r>
        <w:rPr/>
        <w:t>MARGINALLY SIGNIFICANT: p &lt; 0.10</w:t>
      </w:r>
    </w:p>
    <w:p>
      <w:pPr>
        <w:pStyle w:val="PreformattedText"/>
        <w:bidi w:val="0"/>
        <w:spacing w:before="0" w:after="0"/>
        <w:jc w:val="start"/>
        <w:rPr/>
      </w:pPr>
      <w:r>
        <w:rPr/>
        <w:t xml:space="preserve">❌ </w:t>
      </w:r>
      <w:r>
        <w:rPr/>
        <w:t>NOT SIGNIFICANT: p ≥ 0.10</w:t>
      </w:r>
    </w:p>
    <w:p>
      <w:pPr>
        <w:pStyle w:val="PreformattedText"/>
        <w:bidi w:val="0"/>
        <w:spacing w:before="0" w:after="0"/>
        <w:jc w:val="start"/>
        <w:rPr/>
      </w:pPr>
      <w:r>
        <w:rPr/>
        <w:t>Cohen's d: 0.2=small, 0.5=medium, 0.8=large</w:t>
      </w:r>
    </w:p>
    <w:p>
      <w:pPr>
        <w:pStyle w:val="PreformattedText"/>
        <w:bidi w:val="0"/>
        <w:spacing w:before="0" w:after="0"/>
        <w:jc w:val="start"/>
        <w:rPr/>
      </w:pPr>
      <w:r>
        <w:rPr/>
        <w:t>AUC: 0.5=random, 0.7=good, 0.8=very good, 0.9=excellent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Liberation Mono">
    <w:altName w:val="Courier New"/>
    <w:charset w:val="01" w:characterSet="utf-8"/>
    <w:family w:val="modern"/>
    <w:pitch w:val="fixed"/>
  </w:font>
</w:fonts>
</file>

<file path=word/settings.xml><?xml version="1.0" encoding="utf-8"?>
<w:settings xmlns:w="http://schemas.openxmlformats.org/wordprocessingml/2006/main">
  <w:zoom w:percent="15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sz w:val="24"/>
        <w:szCs w:val="24"/>
        <w:lang w:val="pt-B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erif CJK SC" w:cs="Noto Sans Devanagari"/>
      <w:color w:val="auto"/>
      <w:sz w:val="24"/>
      <w:szCs w:val="24"/>
      <w:lang w:val="pt-BR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7.2$Linux_X86_64 LibreOffice_project/420$Build-2</Application>
  <AppVersion>15.0000</AppVersion>
  <Pages>1</Pages>
  <Words>286</Words>
  <Characters>1964</Characters>
  <CharactersWithSpaces>2368</CharactersWithSpaces>
  <Paragraphs>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cp:revision>0</cp:revision>
  <dc:subject/>
  <dc:title/>
</cp:coreProperties>
</file>